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C7A8F" w14:textId="6718EAB3" w:rsidR="007F60C8" w:rsidRDefault="00484C9D">
      <w:pPr>
        <w:rPr>
          <w:lang w:val="en-AU"/>
        </w:rPr>
      </w:pPr>
      <w:r>
        <w:rPr>
          <w:b/>
          <w:bCs/>
          <w:lang w:val="en-AU"/>
        </w:rPr>
        <w:t>S</w:t>
      </w:r>
      <w:r w:rsidR="00D7225E">
        <w:rPr>
          <w:b/>
          <w:bCs/>
          <w:lang w:val="en-AU"/>
        </w:rPr>
        <w:t>1</w:t>
      </w:r>
      <w:r>
        <w:rPr>
          <w:b/>
          <w:bCs/>
          <w:lang w:val="en-AU"/>
        </w:rPr>
        <w:t xml:space="preserve"> </w:t>
      </w:r>
      <w:r w:rsidR="0036123F">
        <w:rPr>
          <w:b/>
          <w:bCs/>
          <w:lang w:val="en-AU"/>
        </w:rPr>
        <w:t>Table</w:t>
      </w:r>
      <w:bookmarkStart w:id="0" w:name="_GoBack"/>
      <w:bookmarkEnd w:id="0"/>
      <w:r w:rsidR="006912D7">
        <w:rPr>
          <w:lang w:val="en-AU"/>
        </w:rPr>
        <w:t xml:space="preserve">. </w:t>
      </w:r>
      <w:r w:rsidR="007F60C8">
        <w:rPr>
          <w:lang w:val="en-AU"/>
        </w:rPr>
        <w:t>List of principal diagnoses (ICD-AM cod</w:t>
      </w:r>
      <w:r w:rsidR="007F60C8" w:rsidRPr="00E13358">
        <w:rPr>
          <w:lang w:val="en-AU"/>
        </w:rPr>
        <w:t>e and description) and number of events when ICD-AM related to otitis media were recorded as additional diagnoses. Only those principal diagnoses with more than 50 observations are detailed below with those &lt;50 in ‘other’ 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2"/>
        <w:gridCol w:w="2212"/>
        <w:gridCol w:w="2425"/>
      </w:tblGrid>
      <w:tr w:rsidR="00C12691" w14:paraId="1CDF137B" w14:textId="4949A745" w:rsidTr="004A1058">
        <w:tc>
          <w:tcPr>
            <w:tcW w:w="2162" w:type="dxa"/>
            <w:shd w:val="clear" w:color="auto" w:fill="D9D9D9" w:themeFill="background1" w:themeFillShade="D9"/>
          </w:tcPr>
          <w:p w14:paraId="1ACAE038" w14:textId="77777777" w:rsidR="00C12691" w:rsidRDefault="00C12691" w:rsidP="000D1C2F">
            <w:pPr>
              <w:rPr>
                <w:lang w:val="en-AU"/>
              </w:rPr>
            </w:pPr>
            <w:r>
              <w:rPr>
                <w:lang w:val="en-AU"/>
              </w:rPr>
              <w:t>ICD code</w:t>
            </w:r>
          </w:p>
        </w:tc>
        <w:tc>
          <w:tcPr>
            <w:tcW w:w="2212" w:type="dxa"/>
            <w:shd w:val="clear" w:color="auto" w:fill="D9D9D9" w:themeFill="background1" w:themeFillShade="D9"/>
          </w:tcPr>
          <w:p w14:paraId="74087A11" w14:textId="77777777" w:rsidR="00C12691" w:rsidRDefault="00C12691" w:rsidP="000D1C2F">
            <w:pPr>
              <w:rPr>
                <w:lang w:val="en-AU"/>
              </w:rPr>
            </w:pPr>
            <w:r>
              <w:rPr>
                <w:lang w:val="en-AU"/>
              </w:rPr>
              <w:t>Description</w:t>
            </w:r>
          </w:p>
        </w:tc>
        <w:tc>
          <w:tcPr>
            <w:tcW w:w="2425" w:type="dxa"/>
            <w:shd w:val="clear" w:color="auto" w:fill="D9D9D9" w:themeFill="background1" w:themeFillShade="D9"/>
          </w:tcPr>
          <w:p w14:paraId="043FC116" w14:textId="77777777" w:rsidR="00C12691" w:rsidRDefault="00C12691" w:rsidP="0036123F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Number of events (%)</w:t>
            </w:r>
          </w:p>
        </w:tc>
      </w:tr>
      <w:tr w:rsidR="004A1058" w14:paraId="1E693EE2" w14:textId="77777777" w:rsidTr="004A1058">
        <w:tc>
          <w:tcPr>
            <w:tcW w:w="6799" w:type="dxa"/>
            <w:gridSpan w:val="3"/>
          </w:tcPr>
          <w:p w14:paraId="02194498" w14:textId="3F6CC5D3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Non-Aboriginal (n=4,821)</w:t>
            </w:r>
          </w:p>
        </w:tc>
      </w:tr>
      <w:tr w:rsidR="004A1058" w14:paraId="6689E063" w14:textId="6A5F07FB" w:rsidTr="004A1058">
        <w:tc>
          <w:tcPr>
            <w:tcW w:w="2162" w:type="dxa"/>
          </w:tcPr>
          <w:p w14:paraId="34FB08C9" w14:textId="57B9567A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R50.9</w:t>
            </w:r>
          </w:p>
        </w:tc>
        <w:tc>
          <w:tcPr>
            <w:tcW w:w="2212" w:type="dxa"/>
          </w:tcPr>
          <w:p w14:paraId="1D8CDC37" w14:textId="0AC093D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Fever, unspecified</w:t>
            </w:r>
          </w:p>
        </w:tc>
        <w:tc>
          <w:tcPr>
            <w:tcW w:w="2425" w:type="dxa"/>
          </w:tcPr>
          <w:p w14:paraId="3FE8F19D" w14:textId="1DE7DED9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65 (1)</w:t>
            </w:r>
          </w:p>
        </w:tc>
      </w:tr>
      <w:tr w:rsidR="004A1058" w14:paraId="588D3427" w14:textId="6526F48D" w:rsidTr="004A1058">
        <w:tc>
          <w:tcPr>
            <w:tcW w:w="2162" w:type="dxa"/>
          </w:tcPr>
          <w:p w14:paraId="52721353" w14:textId="77F5024C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45.9</w:t>
            </w:r>
          </w:p>
        </w:tc>
        <w:tc>
          <w:tcPr>
            <w:tcW w:w="2212" w:type="dxa"/>
          </w:tcPr>
          <w:p w14:paraId="7D5C3D6D" w14:textId="703208B6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sthma</w:t>
            </w:r>
          </w:p>
        </w:tc>
        <w:tc>
          <w:tcPr>
            <w:tcW w:w="2425" w:type="dxa"/>
          </w:tcPr>
          <w:p w14:paraId="56AD7C7A" w14:textId="19CCDF86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98 (8)</w:t>
            </w:r>
          </w:p>
        </w:tc>
      </w:tr>
      <w:tr w:rsidR="004A1058" w14:paraId="7D0CCAB0" w14:textId="3BCA75D4" w:rsidTr="004A1058">
        <w:tc>
          <w:tcPr>
            <w:tcW w:w="2162" w:type="dxa"/>
          </w:tcPr>
          <w:p w14:paraId="3C16A239" w14:textId="680B6E4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35.0</w:t>
            </w:r>
          </w:p>
        </w:tc>
        <w:tc>
          <w:tcPr>
            <w:tcW w:w="2212" w:type="dxa"/>
          </w:tcPr>
          <w:p w14:paraId="4B5A2751" w14:textId="0B21F12E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Chronic tonsillitis</w:t>
            </w:r>
          </w:p>
        </w:tc>
        <w:tc>
          <w:tcPr>
            <w:tcW w:w="2425" w:type="dxa"/>
          </w:tcPr>
          <w:p w14:paraId="5CA33A9F" w14:textId="76F4099E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86 (2)</w:t>
            </w:r>
          </w:p>
        </w:tc>
      </w:tr>
      <w:tr w:rsidR="004A1058" w14:paraId="3A9FE7B0" w14:textId="4FE01E36" w:rsidTr="004A1058">
        <w:tc>
          <w:tcPr>
            <w:tcW w:w="2162" w:type="dxa"/>
          </w:tcPr>
          <w:p w14:paraId="6EC8B579" w14:textId="7946FC99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G47</w:t>
            </w:r>
          </w:p>
        </w:tc>
        <w:tc>
          <w:tcPr>
            <w:tcW w:w="2212" w:type="dxa"/>
          </w:tcPr>
          <w:p w14:paraId="24E6E6C2" w14:textId="0D802E71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Obstructive sleep apnoea</w:t>
            </w:r>
          </w:p>
        </w:tc>
        <w:tc>
          <w:tcPr>
            <w:tcW w:w="2425" w:type="dxa"/>
          </w:tcPr>
          <w:p w14:paraId="492F676F" w14:textId="6714AC8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50 (1)</w:t>
            </w:r>
          </w:p>
        </w:tc>
      </w:tr>
      <w:tr w:rsidR="004A1058" w14:paraId="6B87D191" w14:textId="1E805F74" w:rsidTr="004A1058">
        <w:tc>
          <w:tcPr>
            <w:tcW w:w="2162" w:type="dxa"/>
          </w:tcPr>
          <w:p w14:paraId="23882707" w14:textId="2773C0CA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22</w:t>
            </w:r>
          </w:p>
        </w:tc>
        <w:tc>
          <w:tcPr>
            <w:tcW w:w="2212" w:type="dxa"/>
          </w:tcPr>
          <w:p w14:paraId="394DF416" w14:textId="43B70E7F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cute lower respiratory infection</w:t>
            </w:r>
          </w:p>
        </w:tc>
        <w:tc>
          <w:tcPr>
            <w:tcW w:w="2425" w:type="dxa"/>
          </w:tcPr>
          <w:p w14:paraId="7E99C0D6" w14:textId="2CE8F2D5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50 (3)</w:t>
            </w:r>
          </w:p>
        </w:tc>
      </w:tr>
      <w:tr w:rsidR="004A1058" w14:paraId="4AA9E8B8" w14:textId="05C77AF4" w:rsidTr="004A1058">
        <w:tc>
          <w:tcPr>
            <w:tcW w:w="2162" w:type="dxa"/>
          </w:tcPr>
          <w:p w14:paraId="547FA362" w14:textId="5304DAE5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21.0, J21.9</w:t>
            </w:r>
          </w:p>
        </w:tc>
        <w:tc>
          <w:tcPr>
            <w:tcW w:w="2212" w:type="dxa"/>
          </w:tcPr>
          <w:p w14:paraId="3FABBC3F" w14:textId="4CD85555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cute bronchiolitis</w:t>
            </w:r>
          </w:p>
        </w:tc>
        <w:tc>
          <w:tcPr>
            <w:tcW w:w="2425" w:type="dxa"/>
          </w:tcPr>
          <w:p w14:paraId="3A6187F7" w14:textId="721CF051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19 (9)</w:t>
            </w:r>
          </w:p>
        </w:tc>
      </w:tr>
      <w:tr w:rsidR="004A1058" w14:paraId="0A227A81" w14:textId="21F6409B" w:rsidTr="004A1058">
        <w:tc>
          <w:tcPr>
            <w:tcW w:w="2162" w:type="dxa"/>
          </w:tcPr>
          <w:p w14:paraId="7351BA73" w14:textId="10C334FA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18.0, J18.9</w:t>
            </w:r>
          </w:p>
        </w:tc>
        <w:tc>
          <w:tcPr>
            <w:tcW w:w="2212" w:type="dxa"/>
          </w:tcPr>
          <w:p w14:paraId="216AC54A" w14:textId="6BDBB834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Pneumonia</w:t>
            </w:r>
          </w:p>
        </w:tc>
        <w:tc>
          <w:tcPr>
            <w:tcW w:w="2425" w:type="dxa"/>
          </w:tcPr>
          <w:p w14:paraId="181F76EF" w14:textId="0A68FF53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98 (4)</w:t>
            </w:r>
          </w:p>
        </w:tc>
      </w:tr>
      <w:tr w:rsidR="004A1058" w14:paraId="410346BF" w14:textId="06377017" w:rsidTr="004A1058">
        <w:tc>
          <w:tcPr>
            <w:tcW w:w="2162" w:type="dxa"/>
          </w:tcPr>
          <w:p w14:paraId="67C26BDF" w14:textId="4B181FDD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06.9</w:t>
            </w:r>
          </w:p>
        </w:tc>
        <w:tc>
          <w:tcPr>
            <w:tcW w:w="2212" w:type="dxa"/>
          </w:tcPr>
          <w:p w14:paraId="28B12F04" w14:textId="3E77D1CD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Upper respiratory infection</w:t>
            </w:r>
          </w:p>
        </w:tc>
        <w:tc>
          <w:tcPr>
            <w:tcW w:w="2425" w:type="dxa"/>
          </w:tcPr>
          <w:p w14:paraId="30658099" w14:textId="1C0DD644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604 (13)</w:t>
            </w:r>
          </w:p>
        </w:tc>
      </w:tr>
      <w:tr w:rsidR="004A1058" w14:paraId="0D967F8D" w14:textId="332130AD" w:rsidTr="004A1058">
        <w:tc>
          <w:tcPr>
            <w:tcW w:w="2162" w:type="dxa"/>
          </w:tcPr>
          <w:p w14:paraId="35BDED12" w14:textId="2615A1F4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05.0</w:t>
            </w:r>
          </w:p>
        </w:tc>
        <w:tc>
          <w:tcPr>
            <w:tcW w:w="2212" w:type="dxa"/>
          </w:tcPr>
          <w:p w14:paraId="523CA3A7" w14:textId="7B1C68DE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cute obstructive laryngitis</w:t>
            </w:r>
          </w:p>
        </w:tc>
        <w:tc>
          <w:tcPr>
            <w:tcW w:w="2425" w:type="dxa"/>
          </w:tcPr>
          <w:p w14:paraId="7B5F2EE2" w14:textId="76A6FE0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79 (2)</w:t>
            </w:r>
          </w:p>
        </w:tc>
      </w:tr>
      <w:tr w:rsidR="004A1058" w14:paraId="293E5B93" w14:textId="2C00B390" w:rsidTr="004A1058">
        <w:tc>
          <w:tcPr>
            <w:tcW w:w="2162" w:type="dxa"/>
          </w:tcPr>
          <w:p w14:paraId="61A809FB" w14:textId="349DB38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03.9</w:t>
            </w:r>
          </w:p>
        </w:tc>
        <w:tc>
          <w:tcPr>
            <w:tcW w:w="2212" w:type="dxa"/>
          </w:tcPr>
          <w:p w14:paraId="0693C026" w14:textId="5665052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cute tonsillitis</w:t>
            </w:r>
          </w:p>
        </w:tc>
        <w:tc>
          <w:tcPr>
            <w:tcW w:w="2425" w:type="dxa"/>
          </w:tcPr>
          <w:p w14:paraId="6D3F1CBC" w14:textId="58DC0AF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21 (3)</w:t>
            </w:r>
          </w:p>
        </w:tc>
      </w:tr>
      <w:tr w:rsidR="004A1058" w14:paraId="41988D67" w14:textId="2FC1B4AB" w:rsidTr="004A1058">
        <w:tc>
          <w:tcPr>
            <w:tcW w:w="2162" w:type="dxa"/>
          </w:tcPr>
          <w:p w14:paraId="584BD2DE" w14:textId="552B91E5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B34.9</w:t>
            </w:r>
          </w:p>
        </w:tc>
        <w:tc>
          <w:tcPr>
            <w:tcW w:w="2212" w:type="dxa"/>
          </w:tcPr>
          <w:p w14:paraId="6FE57EE3" w14:textId="304CC9BE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Viral infection</w:t>
            </w:r>
          </w:p>
        </w:tc>
        <w:tc>
          <w:tcPr>
            <w:tcW w:w="2425" w:type="dxa"/>
          </w:tcPr>
          <w:p w14:paraId="5241CE6A" w14:textId="0D3C3F65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43 (5)</w:t>
            </w:r>
          </w:p>
        </w:tc>
      </w:tr>
      <w:tr w:rsidR="004A1058" w14:paraId="511D52EC" w14:textId="7BFC2DF3" w:rsidTr="004A1058">
        <w:tc>
          <w:tcPr>
            <w:tcW w:w="2162" w:type="dxa"/>
          </w:tcPr>
          <w:p w14:paraId="3AAF2B76" w14:textId="3DC35048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09.0</w:t>
            </w:r>
          </w:p>
        </w:tc>
        <w:tc>
          <w:tcPr>
            <w:tcW w:w="2212" w:type="dxa"/>
          </w:tcPr>
          <w:p w14:paraId="6D23266E" w14:textId="255806FE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Infectious gastroenteritis</w:t>
            </w:r>
          </w:p>
        </w:tc>
        <w:tc>
          <w:tcPr>
            <w:tcW w:w="2425" w:type="dxa"/>
          </w:tcPr>
          <w:p w14:paraId="78863E9F" w14:textId="1E3D4B3B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51 (3)</w:t>
            </w:r>
          </w:p>
        </w:tc>
      </w:tr>
      <w:tr w:rsidR="004A1058" w14:paraId="05EF090E" w14:textId="68C8314B" w:rsidTr="004A1058">
        <w:tc>
          <w:tcPr>
            <w:tcW w:w="2162" w:type="dxa"/>
          </w:tcPr>
          <w:p w14:paraId="1F1A5DDF" w14:textId="281F1DD4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08.4</w:t>
            </w:r>
          </w:p>
        </w:tc>
        <w:tc>
          <w:tcPr>
            <w:tcW w:w="2212" w:type="dxa"/>
          </w:tcPr>
          <w:p w14:paraId="518FE8D6" w14:textId="39E19FD8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Viral intestinal infection</w:t>
            </w:r>
          </w:p>
        </w:tc>
        <w:tc>
          <w:tcPr>
            <w:tcW w:w="2425" w:type="dxa"/>
          </w:tcPr>
          <w:p w14:paraId="18E435C2" w14:textId="2651C71A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54 (1)</w:t>
            </w:r>
          </w:p>
        </w:tc>
      </w:tr>
      <w:tr w:rsidR="004A1058" w14:paraId="5424F967" w14:textId="2A58E657" w:rsidTr="004A1058">
        <w:tc>
          <w:tcPr>
            <w:tcW w:w="2162" w:type="dxa"/>
          </w:tcPr>
          <w:p w14:paraId="6D3C9D0D" w14:textId="5ABDCCB4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780.31</w:t>
            </w:r>
          </w:p>
        </w:tc>
        <w:tc>
          <w:tcPr>
            <w:tcW w:w="2212" w:type="dxa"/>
          </w:tcPr>
          <w:p w14:paraId="4961EDEA" w14:textId="0D99AEE6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Febrile convulsion</w:t>
            </w:r>
          </w:p>
        </w:tc>
        <w:tc>
          <w:tcPr>
            <w:tcW w:w="2425" w:type="dxa"/>
          </w:tcPr>
          <w:p w14:paraId="4CF0FCF4" w14:textId="341F5429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43 (3)</w:t>
            </w:r>
          </w:p>
        </w:tc>
      </w:tr>
      <w:tr w:rsidR="004A1058" w14:paraId="52BC6053" w14:textId="46D4D3F5" w:rsidTr="004A1058">
        <w:tc>
          <w:tcPr>
            <w:tcW w:w="2162" w:type="dxa"/>
          </w:tcPr>
          <w:p w14:paraId="75ED5F7B" w14:textId="1BD4F10D" w:rsidR="004A1058" w:rsidRDefault="004A1058" w:rsidP="004A1058">
            <w:pPr>
              <w:rPr>
                <w:lang w:val="en-AU"/>
              </w:rPr>
            </w:pPr>
          </w:p>
        </w:tc>
        <w:tc>
          <w:tcPr>
            <w:tcW w:w="2212" w:type="dxa"/>
          </w:tcPr>
          <w:p w14:paraId="2E74EA05" w14:textId="533049C0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Other</w:t>
            </w:r>
          </w:p>
        </w:tc>
        <w:tc>
          <w:tcPr>
            <w:tcW w:w="2425" w:type="dxa"/>
          </w:tcPr>
          <w:p w14:paraId="564290DD" w14:textId="6BD781BB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,060 (43)</w:t>
            </w:r>
          </w:p>
        </w:tc>
      </w:tr>
      <w:tr w:rsidR="004A1058" w14:paraId="5597A19C" w14:textId="00BFD309" w:rsidTr="004A1058">
        <w:tc>
          <w:tcPr>
            <w:tcW w:w="6799" w:type="dxa"/>
            <w:gridSpan w:val="3"/>
            <w:shd w:val="clear" w:color="auto" w:fill="auto"/>
          </w:tcPr>
          <w:p w14:paraId="1F77E4F7" w14:textId="7C93D864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Aboriginal (n=3,918)</w:t>
            </w:r>
          </w:p>
        </w:tc>
      </w:tr>
      <w:tr w:rsidR="004A1058" w14:paraId="642BFE14" w14:textId="754C7318" w:rsidTr="004A1058">
        <w:tc>
          <w:tcPr>
            <w:tcW w:w="2162" w:type="dxa"/>
          </w:tcPr>
          <w:p w14:paraId="42703157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R62.8</w:t>
            </w:r>
          </w:p>
        </w:tc>
        <w:tc>
          <w:tcPr>
            <w:tcW w:w="2212" w:type="dxa"/>
          </w:tcPr>
          <w:p w14:paraId="6521A86D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Delayed milestone</w:t>
            </w:r>
          </w:p>
        </w:tc>
        <w:tc>
          <w:tcPr>
            <w:tcW w:w="2425" w:type="dxa"/>
          </w:tcPr>
          <w:p w14:paraId="574744EC" w14:textId="7777777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17 (3)</w:t>
            </w:r>
          </w:p>
        </w:tc>
      </w:tr>
      <w:tr w:rsidR="004A1058" w14:paraId="7D0792EC" w14:textId="3BDA67E5" w:rsidTr="004A1058">
        <w:tc>
          <w:tcPr>
            <w:tcW w:w="2162" w:type="dxa"/>
          </w:tcPr>
          <w:p w14:paraId="06BF3822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45.9</w:t>
            </w:r>
          </w:p>
        </w:tc>
        <w:tc>
          <w:tcPr>
            <w:tcW w:w="2212" w:type="dxa"/>
          </w:tcPr>
          <w:p w14:paraId="70D93548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sthma</w:t>
            </w:r>
          </w:p>
        </w:tc>
        <w:tc>
          <w:tcPr>
            <w:tcW w:w="2425" w:type="dxa"/>
          </w:tcPr>
          <w:p w14:paraId="57DE0F8E" w14:textId="7777777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98 (10)</w:t>
            </w:r>
          </w:p>
        </w:tc>
      </w:tr>
      <w:tr w:rsidR="004A1058" w14:paraId="14585717" w14:textId="11889D8A" w:rsidTr="004A1058">
        <w:tc>
          <w:tcPr>
            <w:tcW w:w="2162" w:type="dxa"/>
          </w:tcPr>
          <w:p w14:paraId="269C6DDC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35.0</w:t>
            </w:r>
          </w:p>
        </w:tc>
        <w:tc>
          <w:tcPr>
            <w:tcW w:w="2212" w:type="dxa"/>
          </w:tcPr>
          <w:p w14:paraId="5A2F49CB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Chronic tonsillitis and adenoids</w:t>
            </w:r>
          </w:p>
        </w:tc>
        <w:tc>
          <w:tcPr>
            <w:tcW w:w="2425" w:type="dxa"/>
          </w:tcPr>
          <w:p w14:paraId="632EC56A" w14:textId="7777777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86 (2)</w:t>
            </w:r>
          </w:p>
        </w:tc>
      </w:tr>
      <w:tr w:rsidR="004A1058" w14:paraId="50D7A17A" w14:textId="2CAEA1AA" w:rsidTr="004A1058">
        <w:tc>
          <w:tcPr>
            <w:tcW w:w="2162" w:type="dxa"/>
          </w:tcPr>
          <w:p w14:paraId="1C11D032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22</w:t>
            </w:r>
          </w:p>
        </w:tc>
        <w:tc>
          <w:tcPr>
            <w:tcW w:w="2212" w:type="dxa"/>
          </w:tcPr>
          <w:p w14:paraId="726CC289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cute lower respiratory infection</w:t>
            </w:r>
          </w:p>
        </w:tc>
        <w:tc>
          <w:tcPr>
            <w:tcW w:w="2425" w:type="dxa"/>
          </w:tcPr>
          <w:p w14:paraId="517000B3" w14:textId="7777777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01 (5)</w:t>
            </w:r>
          </w:p>
        </w:tc>
      </w:tr>
      <w:tr w:rsidR="004A1058" w14:paraId="5238C1B9" w14:textId="49A8EBC3" w:rsidTr="004A1058">
        <w:tc>
          <w:tcPr>
            <w:tcW w:w="2162" w:type="dxa"/>
          </w:tcPr>
          <w:p w14:paraId="7B5AA5F9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21.9</w:t>
            </w:r>
          </w:p>
        </w:tc>
        <w:tc>
          <w:tcPr>
            <w:tcW w:w="2212" w:type="dxa"/>
          </w:tcPr>
          <w:p w14:paraId="5F9E4DCC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cute bronchiolitis</w:t>
            </w:r>
          </w:p>
        </w:tc>
        <w:tc>
          <w:tcPr>
            <w:tcW w:w="2425" w:type="dxa"/>
          </w:tcPr>
          <w:p w14:paraId="571B6D30" w14:textId="7777777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99 (10)</w:t>
            </w:r>
          </w:p>
        </w:tc>
      </w:tr>
      <w:tr w:rsidR="004A1058" w14:paraId="0BF59DC2" w14:textId="18BC4C11" w:rsidTr="004A1058">
        <w:tc>
          <w:tcPr>
            <w:tcW w:w="2162" w:type="dxa"/>
          </w:tcPr>
          <w:p w14:paraId="666CB6A3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18.9</w:t>
            </w:r>
          </w:p>
        </w:tc>
        <w:tc>
          <w:tcPr>
            <w:tcW w:w="2212" w:type="dxa"/>
          </w:tcPr>
          <w:p w14:paraId="73A782A6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Pneumonia</w:t>
            </w:r>
          </w:p>
        </w:tc>
        <w:tc>
          <w:tcPr>
            <w:tcW w:w="2425" w:type="dxa"/>
          </w:tcPr>
          <w:p w14:paraId="7C4C08AC" w14:textId="7777777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46 (6)</w:t>
            </w:r>
          </w:p>
        </w:tc>
      </w:tr>
      <w:tr w:rsidR="004A1058" w14:paraId="147EEB33" w14:textId="57E35CFE" w:rsidTr="004A1058">
        <w:tc>
          <w:tcPr>
            <w:tcW w:w="2162" w:type="dxa"/>
          </w:tcPr>
          <w:p w14:paraId="68B1C4E9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J06.9</w:t>
            </w:r>
          </w:p>
        </w:tc>
        <w:tc>
          <w:tcPr>
            <w:tcW w:w="2212" w:type="dxa"/>
          </w:tcPr>
          <w:p w14:paraId="06DC09A5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Upper respiratory tract infection</w:t>
            </w:r>
          </w:p>
        </w:tc>
        <w:tc>
          <w:tcPr>
            <w:tcW w:w="2425" w:type="dxa"/>
          </w:tcPr>
          <w:p w14:paraId="426AC11A" w14:textId="7777777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07 (10)</w:t>
            </w:r>
          </w:p>
        </w:tc>
      </w:tr>
      <w:tr w:rsidR="004A1058" w14:paraId="132EEFBB" w14:textId="0E000E16" w:rsidTr="004A1058">
        <w:tc>
          <w:tcPr>
            <w:tcW w:w="2162" w:type="dxa"/>
          </w:tcPr>
          <w:p w14:paraId="6411B474" w14:textId="4B5B002B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B34.9</w:t>
            </w:r>
          </w:p>
        </w:tc>
        <w:tc>
          <w:tcPr>
            <w:tcW w:w="2212" w:type="dxa"/>
          </w:tcPr>
          <w:p w14:paraId="1644B76F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Viral infection, unspecified</w:t>
            </w:r>
          </w:p>
        </w:tc>
        <w:tc>
          <w:tcPr>
            <w:tcW w:w="2425" w:type="dxa"/>
          </w:tcPr>
          <w:p w14:paraId="653DE960" w14:textId="7777777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69 (2)</w:t>
            </w:r>
          </w:p>
        </w:tc>
      </w:tr>
      <w:tr w:rsidR="004A1058" w14:paraId="3848881A" w14:textId="4BD2DB20" w:rsidTr="004A1058">
        <w:tc>
          <w:tcPr>
            <w:tcW w:w="2162" w:type="dxa"/>
          </w:tcPr>
          <w:p w14:paraId="0AAF82F9" w14:textId="04C7B86F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09.0</w:t>
            </w:r>
          </w:p>
        </w:tc>
        <w:tc>
          <w:tcPr>
            <w:tcW w:w="2212" w:type="dxa"/>
          </w:tcPr>
          <w:p w14:paraId="0A403A1D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Infectious gastroenteritis</w:t>
            </w:r>
          </w:p>
        </w:tc>
        <w:tc>
          <w:tcPr>
            <w:tcW w:w="2425" w:type="dxa"/>
          </w:tcPr>
          <w:p w14:paraId="5D023217" w14:textId="7777777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26 (11)</w:t>
            </w:r>
          </w:p>
        </w:tc>
      </w:tr>
      <w:tr w:rsidR="004A1058" w14:paraId="7A73FCB4" w14:textId="28C6C4F4" w:rsidTr="004A1058">
        <w:tc>
          <w:tcPr>
            <w:tcW w:w="2162" w:type="dxa"/>
          </w:tcPr>
          <w:p w14:paraId="519A2EED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466.1</w:t>
            </w:r>
          </w:p>
        </w:tc>
        <w:tc>
          <w:tcPr>
            <w:tcW w:w="2212" w:type="dxa"/>
          </w:tcPr>
          <w:p w14:paraId="23072001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Acute bronchiolitis</w:t>
            </w:r>
          </w:p>
        </w:tc>
        <w:tc>
          <w:tcPr>
            <w:tcW w:w="2425" w:type="dxa"/>
          </w:tcPr>
          <w:p w14:paraId="63637B09" w14:textId="7777777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97 (2)</w:t>
            </w:r>
          </w:p>
        </w:tc>
      </w:tr>
      <w:tr w:rsidR="004A1058" w14:paraId="49BA3D71" w14:textId="50D7A340" w:rsidTr="004A1058">
        <w:tc>
          <w:tcPr>
            <w:tcW w:w="2162" w:type="dxa"/>
          </w:tcPr>
          <w:p w14:paraId="4EB28FEF" w14:textId="77777777" w:rsidR="004A1058" w:rsidRDefault="004A1058" w:rsidP="004A1058">
            <w:pPr>
              <w:rPr>
                <w:lang w:val="en-AU"/>
              </w:rPr>
            </w:pPr>
          </w:p>
        </w:tc>
        <w:tc>
          <w:tcPr>
            <w:tcW w:w="2212" w:type="dxa"/>
          </w:tcPr>
          <w:p w14:paraId="3348981F" w14:textId="77777777" w:rsidR="004A1058" w:rsidRDefault="004A1058" w:rsidP="004A1058">
            <w:pPr>
              <w:rPr>
                <w:lang w:val="en-AU"/>
              </w:rPr>
            </w:pPr>
            <w:r>
              <w:rPr>
                <w:lang w:val="en-AU"/>
              </w:rPr>
              <w:t>Other</w:t>
            </w:r>
          </w:p>
        </w:tc>
        <w:tc>
          <w:tcPr>
            <w:tcW w:w="2425" w:type="dxa"/>
          </w:tcPr>
          <w:p w14:paraId="03009E01" w14:textId="77777777" w:rsidR="004A1058" w:rsidRDefault="004A1058" w:rsidP="004A105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,472 (38)</w:t>
            </w:r>
          </w:p>
        </w:tc>
      </w:tr>
    </w:tbl>
    <w:p w14:paraId="0122648B" w14:textId="77777777" w:rsidR="004A412C" w:rsidRPr="006912D7" w:rsidRDefault="004A412C" w:rsidP="00314FAA">
      <w:pPr>
        <w:rPr>
          <w:lang w:val="en-AU"/>
        </w:rPr>
      </w:pPr>
    </w:p>
    <w:sectPr w:rsidR="004A412C" w:rsidRPr="006912D7" w:rsidSect="00BE03FA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75462"/>
    <w:multiLevelType w:val="multilevel"/>
    <w:tmpl w:val="36E4517E"/>
    <w:lvl w:ilvl="0">
      <w:start w:val="1"/>
      <w:numFmt w:val="decimal"/>
      <w:pStyle w:val="Heading1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2D7"/>
    <w:rsid w:val="00015136"/>
    <w:rsid w:val="0005046F"/>
    <w:rsid w:val="00054453"/>
    <w:rsid w:val="00055D00"/>
    <w:rsid w:val="00065EE0"/>
    <w:rsid w:val="00074E84"/>
    <w:rsid w:val="000B6662"/>
    <w:rsid w:val="000B7C9C"/>
    <w:rsid w:val="000C0270"/>
    <w:rsid w:val="001277E5"/>
    <w:rsid w:val="00135C4C"/>
    <w:rsid w:val="00144B4F"/>
    <w:rsid w:val="001553CD"/>
    <w:rsid w:val="00164F83"/>
    <w:rsid w:val="00165268"/>
    <w:rsid w:val="001A7BA3"/>
    <w:rsid w:val="001C1D6D"/>
    <w:rsid w:val="001C5278"/>
    <w:rsid w:val="001E29F7"/>
    <w:rsid w:val="00245F81"/>
    <w:rsid w:val="00252DBD"/>
    <w:rsid w:val="00254073"/>
    <w:rsid w:val="002759E3"/>
    <w:rsid w:val="00282275"/>
    <w:rsid w:val="0028653F"/>
    <w:rsid w:val="002C085A"/>
    <w:rsid w:val="002C196D"/>
    <w:rsid w:val="002D446A"/>
    <w:rsid w:val="002D5E62"/>
    <w:rsid w:val="002E56FD"/>
    <w:rsid w:val="002F54ED"/>
    <w:rsid w:val="00314FAA"/>
    <w:rsid w:val="00317CCE"/>
    <w:rsid w:val="003316E3"/>
    <w:rsid w:val="0035100D"/>
    <w:rsid w:val="0036123F"/>
    <w:rsid w:val="00373A06"/>
    <w:rsid w:val="003F1BEB"/>
    <w:rsid w:val="00410075"/>
    <w:rsid w:val="00410623"/>
    <w:rsid w:val="00410E99"/>
    <w:rsid w:val="0042114D"/>
    <w:rsid w:val="0043735D"/>
    <w:rsid w:val="00441FCB"/>
    <w:rsid w:val="0044458B"/>
    <w:rsid w:val="004801DF"/>
    <w:rsid w:val="004845B3"/>
    <w:rsid w:val="00484C9D"/>
    <w:rsid w:val="00487B5F"/>
    <w:rsid w:val="004A1058"/>
    <w:rsid w:val="004A2ACB"/>
    <w:rsid w:val="004A412C"/>
    <w:rsid w:val="004B23BB"/>
    <w:rsid w:val="004C7825"/>
    <w:rsid w:val="004D3FE4"/>
    <w:rsid w:val="00502FF9"/>
    <w:rsid w:val="00522A0C"/>
    <w:rsid w:val="00526214"/>
    <w:rsid w:val="00533FD0"/>
    <w:rsid w:val="00571763"/>
    <w:rsid w:val="00575848"/>
    <w:rsid w:val="005A3D91"/>
    <w:rsid w:val="005C5A83"/>
    <w:rsid w:val="005C742C"/>
    <w:rsid w:val="005E2D56"/>
    <w:rsid w:val="005F257B"/>
    <w:rsid w:val="005F5D7D"/>
    <w:rsid w:val="006020BA"/>
    <w:rsid w:val="00605DEA"/>
    <w:rsid w:val="00647EAB"/>
    <w:rsid w:val="00661B8E"/>
    <w:rsid w:val="006726AB"/>
    <w:rsid w:val="006912D7"/>
    <w:rsid w:val="00692780"/>
    <w:rsid w:val="00692AF1"/>
    <w:rsid w:val="006B055A"/>
    <w:rsid w:val="006D2F65"/>
    <w:rsid w:val="006D4C45"/>
    <w:rsid w:val="006E730C"/>
    <w:rsid w:val="006F73CB"/>
    <w:rsid w:val="0071290E"/>
    <w:rsid w:val="00723649"/>
    <w:rsid w:val="0076490D"/>
    <w:rsid w:val="00787C52"/>
    <w:rsid w:val="00790919"/>
    <w:rsid w:val="007F60C8"/>
    <w:rsid w:val="007F7697"/>
    <w:rsid w:val="00801864"/>
    <w:rsid w:val="0081117D"/>
    <w:rsid w:val="00817931"/>
    <w:rsid w:val="0082005E"/>
    <w:rsid w:val="00824E0D"/>
    <w:rsid w:val="00840368"/>
    <w:rsid w:val="008404F9"/>
    <w:rsid w:val="00860937"/>
    <w:rsid w:val="008973FE"/>
    <w:rsid w:val="008A4C89"/>
    <w:rsid w:val="008B402E"/>
    <w:rsid w:val="008F5730"/>
    <w:rsid w:val="00910005"/>
    <w:rsid w:val="00927C09"/>
    <w:rsid w:val="0095082C"/>
    <w:rsid w:val="00971D46"/>
    <w:rsid w:val="00975791"/>
    <w:rsid w:val="00987B70"/>
    <w:rsid w:val="00A23724"/>
    <w:rsid w:val="00A371F6"/>
    <w:rsid w:val="00A70438"/>
    <w:rsid w:val="00A7287D"/>
    <w:rsid w:val="00A74580"/>
    <w:rsid w:val="00AA397D"/>
    <w:rsid w:val="00AC4ED3"/>
    <w:rsid w:val="00B36D6A"/>
    <w:rsid w:val="00B42369"/>
    <w:rsid w:val="00B432D5"/>
    <w:rsid w:val="00B5390C"/>
    <w:rsid w:val="00B57B91"/>
    <w:rsid w:val="00B637BF"/>
    <w:rsid w:val="00B67EAF"/>
    <w:rsid w:val="00BA56F7"/>
    <w:rsid w:val="00BA67E7"/>
    <w:rsid w:val="00BE03FA"/>
    <w:rsid w:val="00BE4EEA"/>
    <w:rsid w:val="00BE6819"/>
    <w:rsid w:val="00C05BA7"/>
    <w:rsid w:val="00C12691"/>
    <w:rsid w:val="00C3464A"/>
    <w:rsid w:val="00C410B6"/>
    <w:rsid w:val="00C412E0"/>
    <w:rsid w:val="00C477ED"/>
    <w:rsid w:val="00C85C5D"/>
    <w:rsid w:val="00CC35CD"/>
    <w:rsid w:val="00CC4FD9"/>
    <w:rsid w:val="00CC79E3"/>
    <w:rsid w:val="00CD26F2"/>
    <w:rsid w:val="00CD6202"/>
    <w:rsid w:val="00CE39B8"/>
    <w:rsid w:val="00CF2CB4"/>
    <w:rsid w:val="00D24647"/>
    <w:rsid w:val="00D340E0"/>
    <w:rsid w:val="00D432C0"/>
    <w:rsid w:val="00D7225E"/>
    <w:rsid w:val="00D8466B"/>
    <w:rsid w:val="00D85294"/>
    <w:rsid w:val="00D85947"/>
    <w:rsid w:val="00D85F95"/>
    <w:rsid w:val="00D867DB"/>
    <w:rsid w:val="00E01DC1"/>
    <w:rsid w:val="00E02778"/>
    <w:rsid w:val="00E05327"/>
    <w:rsid w:val="00E13358"/>
    <w:rsid w:val="00E31A3D"/>
    <w:rsid w:val="00E753EE"/>
    <w:rsid w:val="00E9017E"/>
    <w:rsid w:val="00EB0B0F"/>
    <w:rsid w:val="00EC145E"/>
    <w:rsid w:val="00ED27E9"/>
    <w:rsid w:val="00ED7325"/>
    <w:rsid w:val="00EF334B"/>
    <w:rsid w:val="00F121C8"/>
    <w:rsid w:val="00F14D86"/>
    <w:rsid w:val="00F344D0"/>
    <w:rsid w:val="00F71AD4"/>
    <w:rsid w:val="00FD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F6F60"/>
  <w14:defaultImageDpi w14:val="32767"/>
  <w15:chartTrackingRefBased/>
  <w15:docId w15:val="{E7F6E396-3182-AA45-9046-B9EA2A3F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GB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730"/>
    <w:pPr>
      <w:keepNext/>
      <w:keepLines/>
      <w:numPr>
        <w:numId w:val="3"/>
      </w:numPr>
      <w:spacing w:before="240"/>
      <w:outlineLvl w:val="0"/>
    </w:pPr>
    <w:rPr>
      <w:rFonts w:ascii="Calibri" w:eastAsiaTheme="majorEastAsia" w:hAnsi="Calibri" w:cstheme="majorBidi"/>
      <w:b/>
      <w:sz w:val="30"/>
      <w:szCs w:val="32"/>
      <w:lang w:val="en-AU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730"/>
    <w:pPr>
      <w:keepNext/>
      <w:keepLines/>
      <w:numPr>
        <w:ilvl w:val="1"/>
        <w:numId w:val="3"/>
      </w:numPr>
      <w:spacing w:before="40" w:after="160"/>
      <w:outlineLvl w:val="1"/>
    </w:pPr>
    <w:rPr>
      <w:rFonts w:eastAsiaTheme="majorEastAsia" w:cstheme="majorBidi"/>
      <w:i/>
      <w:sz w:val="26"/>
      <w:szCs w:val="26"/>
      <w:lang w:val="en-AU" w:bidi="ar-SA"/>
    </w:rPr>
  </w:style>
  <w:style w:type="paragraph" w:styleId="Heading3">
    <w:name w:val="heading 3"/>
    <w:basedOn w:val="Normal"/>
    <w:link w:val="Heading3Char"/>
    <w:uiPriority w:val="9"/>
    <w:qFormat/>
    <w:rsid w:val="008F5730"/>
    <w:pPr>
      <w:numPr>
        <w:ilvl w:val="2"/>
        <w:numId w:val="3"/>
      </w:numPr>
      <w:spacing w:before="100" w:beforeAutospacing="1" w:after="100" w:afterAutospacing="1"/>
      <w:outlineLvl w:val="2"/>
    </w:pPr>
    <w:rPr>
      <w:rFonts w:eastAsia="Times New Roman" w:cs="Times New Roman"/>
      <w:bCs/>
      <w:i/>
      <w:sz w:val="22"/>
      <w:szCs w:val="27"/>
      <w:lang w:val="en-AU" w:eastAsia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qFormat/>
    <w:rsid w:val="008F5730"/>
    <w:pPr>
      <w:spacing w:after="300" w:line="480" w:lineRule="auto"/>
    </w:pPr>
    <w:rPr>
      <w:sz w:val="22"/>
      <w:szCs w:val="22"/>
      <w:lang w:val="en-AU" w:bidi="ar-SA"/>
    </w:rPr>
  </w:style>
  <w:style w:type="paragraph" w:customStyle="1" w:styleId="Frontmatterheading">
    <w:name w:val="Front matter heading"/>
    <w:basedOn w:val="Normal"/>
    <w:qFormat/>
    <w:rsid w:val="008F5730"/>
    <w:pPr>
      <w:spacing w:after="160"/>
    </w:pPr>
    <w:rPr>
      <w:b/>
      <w:szCs w:val="24"/>
      <w:lang w:val="en-AU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8F5730"/>
    <w:rPr>
      <w:rFonts w:ascii="Calibri" w:eastAsiaTheme="majorEastAsia" w:hAnsi="Calibri" w:cstheme="majorBidi"/>
      <w:b/>
      <w:sz w:val="30"/>
      <w:szCs w:val="32"/>
      <w:lang w:val="en-AU" w:eastAsia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8F5730"/>
    <w:rPr>
      <w:rFonts w:eastAsiaTheme="majorEastAsia" w:cstheme="majorBidi"/>
      <w:i/>
      <w:sz w:val="26"/>
      <w:szCs w:val="26"/>
      <w:lang w:val="en-AU"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F5730"/>
    <w:rPr>
      <w:rFonts w:eastAsia="Times New Roman" w:cs="Times New Roman"/>
      <w:bCs/>
      <w:i/>
      <w:sz w:val="22"/>
      <w:szCs w:val="27"/>
      <w:lang w:val="en-AU" w:eastAsia="en-AU" w:bidi="ar-SA"/>
    </w:rPr>
  </w:style>
  <w:style w:type="paragraph" w:customStyle="1" w:styleId="Tableformat">
    <w:name w:val="Table format"/>
    <w:basedOn w:val="Normal"/>
    <w:qFormat/>
    <w:rsid w:val="008F5730"/>
    <w:pPr>
      <w:spacing w:after="200"/>
    </w:pPr>
    <w:rPr>
      <w:rFonts w:ascii="Calibri" w:hAnsi="Calibri"/>
      <w:bCs/>
      <w:sz w:val="22"/>
      <w:szCs w:val="22"/>
      <w:lang w:val="en-AU" w:bidi="ar-SA"/>
    </w:rPr>
  </w:style>
  <w:style w:type="table" w:styleId="TableGrid">
    <w:name w:val="Table Grid"/>
    <w:basedOn w:val="TableNormal"/>
    <w:uiPriority w:val="39"/>
    <w:rsid w:val="00691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1DC1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DC1"/>
    <w:rPr>
      <w:rFonts w:ascii="Times New Roman" w:hAnsi="Times New Roman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D4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C4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C4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C45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Westphal</dc:creator>
  <cp:keywords/>
  <dc:description/>
  <cp:lastModifiedBy>Darren Westphal</cp:lastModifiedBy>
  <cp:revision>6</cp:revision>
  <dcterms:created xsi:type="dcterms:W3CDTF">2018-12-12T12:02:00Z</dcterms:created>
  <dcterms:modified xsi:type="dcterms:W3CDTF">2019-04-06T03:18:00Z</dcterms:modified>
</cp:coreProperties>
</file>